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C07" w:rsidRDefault="00F35C07" w:rsidP="00F35C07">
      <w:pPr>
        <w:rPr>
          <w:b/>
        </w:rPr>
      </w:pPr>
    </w:p>
    <w:p w:rsidR="00F35C07" w:rsidRPr="00B15973" w:rsidRDefault="00F35C07" w:rsidP="00F35C07">
      <w:pPr>
        <w:spacing w:after="0" w:line="240" w:lineRule="auto"/>
        <w:rPr>
          <w:b/>
        </w:rPr>
      </w:pPr>
      <w:bookmarkStart w:id="0" w:name="_Hlk499546337"/>
      <w:r w:rsidRPr="00B15973">
        <w:rPr>
          <w:b/>
        </w:rPr>
        <w:t>Additional file 2: Comparison of weighted and unweighted genetic risk burden for low birthweight</w:t>
      </w:r>
    </w:p>
    <w:p w:rsidR="00F35C07" w:rsidRDefault="00F35C07" w:rsidP="00F35C07">
      <w:pPr>
        <w:spacing w:after="0" w:line="240" w:lineRule="auto"/>
        <w:rPr>
          <w:rStyle w:val="Hyperlink"/>
          <w:b/>
        </w:rPr>
      </w:pPr>
    </w:p>
    <w:p w:rsidR="00F35C07" w:rsidRPr="002E769A" w:rsidRDefault="00F35C07" w:rsidP="00F35C07">
      <w:pPr>
        <w:spacing w:after="0" w:line="240" w:lineRule="auto"/>
        <w:rPr>
          <w:rStyle w:val="Hyperlink"/>
          <w:b/>
        </w:rPr>
      </w:pPr>
    </w:p>
    <w:tbl>
      <w:tblPr>
        <w:tblStyle w:val="TableGrid"/>
        <w:tblpPr w:leftFromText="180" w:rightFromText="180" w:vertAnchor="text" w:horzAnchor="margin" w:tblpY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1"/>
        <w:gridCol w:w="5971"/>
      </w:tblGrid>
      <w:tr w:rsidR="00F35C07" w:rsidTr="000B3D68">
        <w:tc>
          <w:tcPr>
            <w:tcW w:w="5971" w:type="dxa"/>
          </w:tcPr>
          <w:bookmarkEnd w:id="0"/>
          <w:p w:rsidR="00F35C07" w:rsidRPr="00830BDC" w:rsidRDefault="00F35C07" w:rsidP="000B3D68">
            <w:pPr>
              <w:jc w:val="center"/>
              <w:rPr>
                <w:b/>
              </w:rPr>
            </w:pPr>
            <w:r w:rsidRPr="00BA1A9C">
              <w:rPr>
                <w:b/>
                <w:sz w:val="32"/>
              </w:rPr>
              <w:t>A</w:t>
            </w:r>
          </w:p>
        </w:tc>
        <w:tc>
          <w:tcPr>
            <w:tcW w:w="5971" w:type="dxa"/>
          </w:tcPr>
          <w:p w:rsidR="00F35C07" w:rsidRPr="00830BDC" w:rsidRDefault="00F35C07" w:rsidP="000B3D68">
            <w:pPr>
              <w:jc w:val="center"/>
              <w:rPr>
                <w:b/>
              </w:rPr>
            </w:pPr>
            <w:r w:rsidRPr="00BA1A9C">
              <w:rPr>
                <w:b/>
                <w:sz w:val="32"/>
              </w:rPr>
              <w:t>B</w:t>
            </w:r>
          </w:p>
        </w:tc>
      </w:tr>
      <w:tr w:rsidR="00F35C07" w:rsidTr="000B3D68">
        <w:tc>
          <w:tcPr>
            <w:tcW w:w="11942" w:type="dxa"/>
            <w:gridSpan w:val="2"/>
          </w:tcPr>
          <w:p w:rsidR="00F35C07" w:rsidRDefault="00F35C07" w:rsidP="000B3D68">
            <w:r w:rsidRPr="00405AD2">
              <w:rPr>
                <w:noProof/>
              </w:rPr>
              <w:drawing>
                <wp:inline distT="0" distB="0" distL="0" distR="0" wp14:anchorId="5DAB5B64" wp14:editId="11DE023E">
                  <wp:extent cx="7085355" cy="2868930"/>
                  <wp:effectExtent l="0" t="0" r="1270" b="762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943"/>
                          <a:stretch/>
                        </pic:blipFill>
                        <pic:spPr bwMode="auto">
                          <a:xfrm>
                            <a:off x="0" y="0"/>
                            <a:ext cx="7089565" cy="2870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F35C07" w:rsidRDefault="00F35C07" w:rsidP="000B3D68"/>
          <w:p w:rsidR="00F35C07" w:rsidRDefault="00F35C07" w:rsidP="000B3D68"/>
          <w:p w:rsidR="00F35C07" w:rsidRDefault="00F35C07" w:rsidP="000B3D68"/>
          <w:p w:rsidR="00F35C07" w:rsidRDefault="00F35C07" w:rsidP="000B3D68"/>
        </w:tc>
      </w:tr>
    </w:tbl>
    <w:p w:rsidR="00F35C07" w:rsidRDefault="00F35C07" w:rsidP="00F35C07">
      <w:pPr>
        <w:spacing w:after="0" w:line="240" w:lineRule="auto"/>
        <w:rPr>
          <w:b/>
        </w:rPr>
      </w:pPr>
    </w:p>
    <w:p w:rsidR="00F35C07" w:rsidRDefault="00F35C07" w:rsidP="00F35C07">
      <w:bookmarkStart w:id="1" w:name="_GoBack"/>
      <w:bookmarkEnd w:id="1"/>
    </w:p>
    <w:p w:rsidR="00A86252" w:rsidRPr="00F35C07" w:rsidRDefault="00A86252" w:rsidP="00F35C07"/>
    <w:sectPr w:rsidR="00A86252" w:rsidRPr="00F35C07" w:rsidSect="00A63D00">
      <w:footerReference w:type="default" r:id="rId10"/>
      <w:pgSz w:w="15840" w:h="12240" w:orient="landscape"/>
      <w:pgMar w:top="1440" w:right="244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A6" w:rsidRDefault="00BA03A6" w:rsidP="001F6C07">
      <w:pPr>
        <w:spacing w:after="0" w:line="240" w:lineRule="auto"/>
      </w:pPr>
      <w:r>
        <w:separator/>
      </w:r>
    </w:p>
  </w:endnote>
  <w:end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88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3A6" w:rsidRDefault="00BA0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5C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3A6" w:rsidRDefault="00BA0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A6" w:rsidRDefault="00BA03A6" w:rsidP="001F6C07">
      <w:pPr>
        <w:spacing w:after="0" w:line="240" w:lineRule="auto"/>
      </w:pPr>
      <w:r>
        <w:separator/>
      </w:r>
    </w:p>
  </w:footnote>
  <w:foot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5B0"/>
    <w:multiLevelType w:val="hybridMultilevel"/>
    <w:tmpl w:val="B122DF4E"/>
    <w:lvl w:ilvl="0" w:tplc="4F0AB9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63D00"/>
    <w:rsid w:val="000115B7"/>
    <w:rsid w:val="000224ED"/>
    <w:rsid w:val="000269F0"/>
    <w:rsid w:val="000379C6"/>
    <w:rsid w:val="00052CAB"/>
    <w:rsid w:val="00057C89"/>
    <w:rsid w:val="000E3B6F"/>
    <w:rsid w:val="000E4ACF"/>
    <w:rsid w:val="001043C7"/>
    <w:rsid w:val="00124178"/>
    <w:rsid w:val="00152190"/>
    <w:rsid w:val="001A04E0"/>
    <w:rsid w:val="001A5896"/>
    <w:rsid w:val="001B4E75"/>
    <w:rsid w:val="001B5F49"/>
    <w:rsid w:val="001D4A94"/>
    <w:rsid w:val="001E698D"/>
    <w:rsid w:val="001F6C07"/>
    <w:rsid w:val="00225D60"/>
    <w:rsid w:val="002B0DEA"/>
    <w:rsid w:val="002D01EB"/>
    <w:rsid w:val="002E29D0"/>
    <w:rsid w:val="002E769A"/>
    <w:rsid w:val="002F726E"/>
    <w:rsid w:val="0030586B"/>
    <w:rsid w:val="00321992"/>
    <w:rsid w:val="00352ECF"/>
    <w:rsid w:val="00393D24"/>
    <w:rsid w:val="003D3703"/>
    <w:rsid w:val="003E6A23"/>
    <w:rsid w:val="00405AD2"/>
    <w:rsid w:val="00487FAB"/>
    <w:rsid w:val="004F3BB1"/>
    <w:rsid w:val="00550A23"/>
    <w:rsid w:val="005953A8"/>
    <w:rsid w:val="00625B1B"/>
    <w:rsid w:val="0066781E"/>
    <w:rsid w:val="00672051"/>
    <w:rsid w:val="006C56F8"/>
    <w:rsid w:val="007B4EE6"/>
    <w:rsid w:val="007D0F21"/>
    <w:rsid w:val="007D228E"/>
    <w:rsid w:val="007D3729"/>
    <w:rsid w:val="00830BDC"/>
    <w:rsid w:val="008B6994"/>
    <w:rsid w:val="008C5DEB"/>
    <w:rsid w:val="008D13B6"/>
    <w:rsid w:val="008E0D14"/>
    <w:rsid w:val="00925624"/>
    <w:rsid w:val="00925A1F"/>
    <w:rsid w:val="009D39EB"/>
    <w:rsid w:val="00A047FF"/>
    <w:rsid w:val="00A63D00"/>
    <w:rsid w:val="00A86252"/>
    <w:rsid w:val="00A94FD6"/>
    <w:rsid w:val="00B11042"/>
    <w:rsid w:val="00B15973"/>
    <w:rsid w:val="00B2486A"/>
    <w:rsid w:val="00B7751E"/>
    <w:rsid w:val="00BA03A6"/>
    <w:rsid w:val="00BA1A9C"/>
    <w:rsid w:val="00BC3F28"/>
    <w:rsid w:val="00BD6006"/>
    <w:rsid w:val="00C946A3"/>
    <w:rsid w:val="00D10A37"/>
    <w:rsid w:val="00D16D95"/>
    <w:rsid w:val="00D63E65"/>
    <w:rsid w:val="00D6695C"/>
    <w:rsid w:val="00D818AB"/>
    <w:rsid w:val="00D902AB"/>
    <w:rsid w:val="00DA3CC9"/>
    <w:rsid w:val="00E01CEB"/>
    <w:rsid w:val="00E1020F"/>
    <w:rsid w:val="00E55912"/>
    <w:rsid w:val="00F11895"/>
    <w:rsid w:val="00F35C07"/>
    <w:rsid w:val="00F36F2A"/>
    <w:rsid w:val="00F75189"/>
    <w:rsid w:val="00F857F9"/>
    <w:rsid w:val="00F9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97E62-B117-4EFA-8801-CBEB2348F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9</Characters>
  <Application>Microsoft Office Word</Application>
  <DocSecurity>0</DocSecurity>
  <Lines>1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Fasil Tekola (NIH/NICHD) [E]</dc:creator>
  <cp:lastModifiedBy>S3G_Apply_Fixed_Case</cp:lastModifiedBy>
  <cp:revision>2</cp:revision>
  <dcterms:created xsi:type="dcterms:W3CDTF">2018-04-27T07:49:00Z</dcterms:created>
  <dcterms:modified xsi:type="dcterms:W3CDTF">2018-04-27T07:49:00Z</dcterms:modified>
</cp:coreProperties>
</file>